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6AFEA" w14:textId="77777777" w:rsidR="005B174F" w:rsidRPr="00A20B55" w:rsidRDefault="005B174F" w:rsidP="005B174F">
      <w:pPr>
        <w:spacing w:before="120" w:after="120"/>
        <w:jc w:val="both"/>
        <w:rPr>
          <w:rFonts w:ascii="Times New Roman" w:eastAsia="Times New Roman" w:hAnsi="Times New Roman" w:cs="Times New Roman"/>
        </w:rPr>
      </w:pPr>
      <w:r w:rsidRPr="00C04693">
        <w:rPr>
          <w:rFonts w:ascii="Times New Roman" w:eastAsia="Times New Roman" w:hAnsi="Times New Roman" w:cs="Times New Roman"/>
        </w:rPr>
        <w:t>Supplementary Table S</w:t>
      </w:r>
      <w:r>
        <w:rPr>
          <w:rFonts w:ascii="Times New Roman" w:eastAsia="Times New Roman" w:hAnsi="Times New Roman" w:cs="Times New Roman"/>
        </w:rPr>
        <w:t>4</w:t>
      </w:r>
      <w:r w:rsidRPr="00C04693">
        <w:rPr>
          <w:rFonts w:ascii="Times New Roman" w:eastAsia="Times New Roman" w:hAnsi="Times New Roman" w:cs="Times New Roman"/>
        </w:rPr>
        <w:t xml:space="preserve">. </w:t>
      </w:r>
      <w:r w:rsidRPr="00A20B55">
        <w:rPr>
          <w:rFonts w:ascii="Times New Roman" w:eastAsia="Times New Roman" w:hAnsi="Times New Roman" w:cs="Times New Roman"/>
        </w:rPr>
        <w:t>REP gene amino acid mutations of Canine Circovirus KZ_2024 strain</w:t>
      </w:r>
      <w:r w:rsidRPr="003C1D67">
        <w:rPr>
          <w:rFonts w:ascii="Times New Roman" w:eastAsia="Times New Roman" w:hAnsi="Times New Roman" w:cs="Times New Roman"/>
        </w:rPr>
        <w:t xml:space="preserve"> 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1118"/>
        <w:gridCol w:w="6"/>
        <w:gridCol w:w="41"/>
        <w:gridCol w:w="421"/>
        <w:gridCol w:w="10"/>
        <w:gridCol w:w="39"/>
        <w:gridCol w:w="423"/>
        <w:gridCol w:w="11"/>
        <w:gridCol w:w="36"/>
        <w:gridCol w:w="424"/>
        <w:gridCol w:w="13"/>
        <w:gridCol w:w="34"/>
        <w:gridCol w:w="425"/>
        <w:gridCol w:w="14"/>
        <w:gridCol w:w="31"/>
        <w:gridCol w:w="426"/>
        <w:gridCol w:w="16"/>
        <w:gridCol w:w="28"/>
        <w:gridCol w:w="428"/>
        <w:gridCol w:w="17"/>
        <w:gridCol w:w="26"/>
        <w:gridCol w:w="428"/>
        <w:gridCol w:w="19"/>
        <w:gridCol w:w="23"/>
        <w:gridCol w:w="431"/>
        <w:gridCol w:w="20"/>
        <w:gridCol w:w="19"/>
        <w:gridCol w:w="433"/>
        <w:gridCol w:w="21"/>
        <w:gridCol w:w="17"/>
        <w:gridCol w:w="435"/>
        <w:gridCol w:w="21"/>
        <w:gridCol w:w="14"/>
        <w:gridCol w:w="437"/>
        <w:gridCol w:w="22"/>
        <w:gridCol w:w="11"/>
        <w:gridCol w:w="440"/>
        <w:gridCol w:w="22"/>
        <w:gridCol w:w="9"/>
        <w:gridCol w:w="441"/>
        <w:gridCol w:w="23"/>
        <w:gridCol w:w="6"/>
        <w:gridCol w:w="444"/>
        <w:gridCol w:w="26"/>
        <w:gridCol w:w="462"/>
        <w:gridCol w:w="12"/>
      </w:tblGrid>
      <w:tr w:rsidR="005B174F" w:rsidRPr="00A20B55" w14:paraId="2ED3BDA2" w14:textId="77777777" w:rsidTr="00D41F09">
        <w:trPr>
          <w:gridAfter w:val="1"/>
          <w:wAfter w:w="9" w:type="dxa"/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E767F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CV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119" w:type="dxa"/>
            <w:vMerge w:val="restart"/>
            <w:tcBorders>
              <w:top w:val="single" w:sz="4" w:space="0" w:color="auto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8C6544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 accession no.</w:t>
            </w:r>
          </w:p>
        </w:tc>
        <w:tc>
          <w:tcPr>
            <w:tcW w:w="7094" w:type="dxa"/>
            <w:gridSpan w:val="44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15C92F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 acid position</w:t>
            </w:r>
          </w:p>
        </w:tc>
      </w:tr>
      <w:tr w:rsidR="005B174F" w:rsidRPr="00A20B55" w14:paraId="7C9FFECC" w14:textId="77777777" w:rsidTr="00D41F09">
        <w:trPr>
          <w:gridAfter w:val="1"/>
          <w:wAfter w:w="9" w:type="dxa"/>
          <w:trHeight w:val="315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1EB41D" w14:textId="77777777" w:rsidR="005B174F" w:rsidRPr="00A20B55" w:rsidRDefault="005B174F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F08239" w14:textId="77777777" w:rsidR="005B174F" w:rsidRPr="00A20B55" w:rsidRDefault="005B174F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C0755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6239A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4AE4EF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3D64E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7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543DE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D837F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7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E7BF2C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9DB68D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71289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2E51B6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01A9CE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DC12E2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CD5A2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080274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52DAC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</w:tr>
      <w:tr w:rsidR="005B174F" w:rsidRPr="00A20B55" w14:paraId="5FF01F5D" w14:textId="77777777" w:rsidTr="00D41F09">
        <w:trPr>
          <w:gridAfter w:val="1"/>
          <w:wAfter w:w="9" w:type="dxa"/>
          <w:cantSplit/>
          <w:trHeight w:val="566"/>
        </w:trPr>
        <w:tc>
          <w:tcPr>
            <w:tcW w:w="1276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FED7A4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A3680C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Z826142</w:t>
            </w:r>
          </w:p>
        </w:tc>
        <w:tc>
          <w:tcPr>
            <w:tcW w:w="469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DB7A69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F3F744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71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61E5EA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BDFF4D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1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F7F6C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C306EA" w14:textId="77777777" w:rsidR="005B174F" w:rsidRPr="00886B5B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471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ECF19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FCD246" w14:textId="77777777" w:rsidR="005B174F" w:rsidRPr="00886B5B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1B85B1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E4D55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D8E54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E0FF54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2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B0233E" w14:textId="77777777" w:rsidR="005B174F" w:rsidRPr="00886B5B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44C050" w14:textId="77777777" w:rsidR="005B174F" w:rsidRPr="00886B5B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488" w:type="dxa"/>
            <w:gridSpan w:val="2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929F2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B174F" w:rsidRPr="00A20B55" w14:paraId="442F8E8D" w14:textId="77777777" w:rsidTr="00D41F09">
        <w:trPr>
          <w:gridAfter w:val="1"/>
          <w:wAfter w:w="9" w:type="dxa"/>
          <w:cantSplit/>
          <w:trHeight w:val="344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F0133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11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1E1C6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033608</w:t>
            </w:r>
          </w:p>
        </w:tc>
        <w:tc>
          <w:tcPr>
            <w:tcW w:w="469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34FCE0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D60C91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AD05CC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C424F9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CB3156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3071A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85037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E2A001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2133F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D41A6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066CFD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8FF1F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42523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58FEBE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8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31950A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B174F" w:rsidRPr="00A20B55" w14:paraId="0D454A36" w14:textId="77777777" w:rsidTr="00D41F09">
        <w:trPr>
          <w:gridAfter w:val="1"/>
          <w:wAfter w:w="9" w:type="dxa"/>
          <w:cantSplit/>
          <w:trHeight w:val="409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7CA30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87C57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241984</w:t>
            </w:r>
          </w:p>
        </w:tc>
        <w:tc>
          <w:tcPr>
            <w:tcW w:w="469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AE885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B18152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BAE91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8D5AC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E0069E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6AB29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51AB62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28C3B6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E919A6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89CAF2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3B975A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2A580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80A3F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1F323E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8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D7437F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B174F" w:rsidRPr="00A20B55" w14:paraId="77A01636" w14:textId="77777777" w:rsidTr="00D41F09">
        <w:trPr>
          <w:gridAfter w:val="1"/>
          <w:wAfter w:w="9" w:type="dxa"/>
          <w:cantSplit/>
          <w:trHeight w:val="345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3CC2D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0ADDE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283604</w:t>
            </w:r>
          </w:p>
        </w:tc>
        <w:tc>
          <w:tcPr>
            <w:tcW w:w="469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EF210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D237DF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B6404D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CD9F1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5D1C62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16AC12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D431E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8ABB56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41C569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3F079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12F96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F6E48D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AA9990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D206D2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8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5C9A81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B174F" w:rsidRPr="00A20B55" w14:paraId="728A84FB" w14:textId="77777777" w:rsidTr="00D41F09">
        <w:trPr>
          <w:gridAfter w:val="1"/>
          <w:wAfter w:w="9" w:type="dxa"/>
          <w:cantSplit/>
          <w:trHeight w:val="409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80FD2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7D35A9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797786</w:t>
            </w:r>
          </w:p>
        </w:tc>
        <w:tc>
          <w:tcPr>
            <w:tcW w:w="469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806278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4E79C6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A2752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7512F1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645CC0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470A3E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60B3D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E0AF6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B5C9E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F615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15DF7C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2B573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BD912F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77651C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8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6E9D0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B174F" w:rsidRPr="00A20B55" w14:paraId="202D0C6C" w14:textId="77777777" w:rsidTr="00D41F09">
        <w:trPr>
          <w:gridAfter w:val="1"/>
          <w:wAfter w:w="9" w:type="dxa"/>
          <w:cantSplit/>
          <w:trHeight w:val="501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1C8BE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19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307E3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457592</w:t>
            </w:r>
          </w:p>
        </w:tc>
        <w:tc>
          <w:tcPr>
            <w:tcW w:w="469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675854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B45F8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C10BFD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F5DC3A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0E658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59B85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1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00F82E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3DE71C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D7F450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C4846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18D12A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1D1F5C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2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48E3DD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73" w:type="dxa"/>
            <w:gridSpan w:val="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5A6E26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88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4091F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5B174F" w:rsidRPr="00A20B55" w14:paraId="545823B2" w14:textId="77777777" w:rsidTr="00D41F09">
        <w:trPr>
          <w:cantSplit/>
          <w:trHeight w:val="339"/>
        </w:trPr>
        <w:tc>
          <w:tcPr>
            <w:tcW w:w="127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425496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7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B3F80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734823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3EEFFF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89E01A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1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6736D1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AE9CA9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BCC3B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71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ADA997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4FB25C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7A6F93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1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1759DB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DEFF59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F6DC89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1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77607D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70" w:type="dxa"/>
            <w:gridSpan w:val="3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BD8AC0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70" w:type="dxa"/>
            <w:gridSpan w:val="2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80E4F5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71" w:type="dxa"/>
            <w:gridSpan w:val="2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DC5290" w14:textId="77777777" w:rsidR="005B174F" w:rsidRPr="00A20B55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</w:tr>
      <w:tr w:rsidR="005B174F" w:rsidRPr="00A20B55" w14:paraId="4648F621" w14:textId="77777777" w:rsidTr="00D41F09">
        <w:trPr>
          <w:trHeight w:val="265"/>
        </w:trPr>
        <w:tc>
          <w:tcPr>
            <w:tcW w:w="240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  <w:hideMark/>
          </w:tcPr>
          <w:p w14:paraId="545E4525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KZ_2024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8F8258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884501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CC2BCE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B93BCE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3809A2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D63D62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FD8E8D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47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5288AB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51F2F8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E2EEAF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EB7A35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BBF36E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76BB4C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47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FC2183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</w:p>
        </w:tc>
        <w:tc>
          <w:tcPr>
            <w:tcW w:w="47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9E5C55" w14:textId="77777777" w:rsidR="005B174F" w:rsidRPr="00D236FF" w:rsidRDefault="005B174F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</w:t>
            </w:r>
          </w:p>
        </w:tc>
      </w:tr>
    </w:tbl>
    <w:p w14:paraId="7817343D" w14:textId="77777777" w:rsidR="005B174F" w:rsidRDefault="005B174F" w:rsidP="005B174F">
      <w:pPr>
        <w:pStyle w:val="a3"/>
        <w:jc w:val="both"/>
        <w:rPr>
          <w:rFonts w:ascii="Times New Roman" w:hAnsi="Times New Roman" w:cs="Times New Roman"/>
          <w:sz w:val="22"/>
          <w:szCs w:val="22"/>
        </w:rPr>
      </w:pPr>
    </w:p>
    <w:p w14:paraId="7A3881C9" w14:textId="77777777" w:rsidR="00D86CBE" w:rsidRDefault="00D86CBE">
      <w:bookmarkStart w:id="0" w:name="_GoBack"/>
      <w:bookmarkEnd w:id="0"/>
    </w:p>
    <w:sectPr w:rsidR="00D86CB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B1"/>
    <w:rsid w:val="005B174F"/>
    <w:rsid w:val="00D74BB1"/>
    <w:rsid w:val="00D8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830FE1-3373-4633-8FEB-C93971EB3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K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B174F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5B174F"/>
    <w:pPr>
      <w:spacing w:line="240" w:lineRule="auto"/>
    </w:pPr>
    <w:rPr>
      <w:sz w:val="20"/>
      <w:szCs w:val="20"/>
    </w:rPr>
  </w:style>
  <w:style w:type="character" w:customStyle="1" w:styleId="a4">
    <w:name w:val="Текст концевой сноски Знак"/>
    <w:basedOn w:val="a0"/>
    <w:link w:val="a3"/>
    <w:uiPriority w:val="99"/>
    <w:semiHidden/>
    <w:rsid w:val="005B174F"/>
    <w:rPr>
      <w:rFonts w:ascii="Arial" w:eastAsia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51</Characters>
  <Application>Microsoft Office Word</Application>
  <DocSecurity>0</DocSecurity>
  <Lines>7</Lines>
  <Paragraphs>2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endin Kobey</dc:creator>
  <cp:keywords/>
  <dc:description/>
  <cp:lastModifiedBy>Karamendin Kobey</cp:lastModifiedBy>
  <cp:revision>2</cp:revision>
  <dcterms:created xsi:type="dcterms:W3CDTF">2025-08-15T06:01:00Z</dcterms:created>
  <dcterms:modified xsi:type="dcterms:W3CDTF">2025-08-1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dd813f-8f47-4504-89f6-fdd628cc29b1</vt:lpwstr>
  </property>
</Properties>
</file>